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04B3" w:rsidRPr="00E72190" w:rsidRDefault="003204B3" w:rsidP="003204B3">
      <w:pPr>
        <w:spacing w:after="120" w:line="480" w:lineRule="auto"/>
        <w:mirrorIndent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Pr="003A0D7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E72190">
        <w:rPr>
          <w:rFonts w:ascii="Times New Roman" w:hAnsi="Times New Roman" w:cs="Times New Roman"/>
          <w:b/>
        </w:rPr>
        <w:t>All adverse events during the standard observation period in the XAPASS.</w:t>
      </w:r>
    </w:p>
    <w:tbl>
      <w:tblPr>
        <w:tblStyle w:val="TableGridLight1"/>
        <w:tblW w:w="901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7027"/>
        <w:gridCol w:w="685"/>
        <w:gridCol w:w="1025"/>
      </w:tblGrid>
      <w:tr w:rsidR="003204B3" w:rsidRPr="00247CB7" w:rsidTr="00AB2C67">
        <w:trPr>
          <w:trHeight w:val="278"/>
          <w:tblHeader/>
        </w:trPr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04B3" w:rsidRPr="00247CB7" w:rsidRDefault="003204B3" w:rsidP="00AB2C67">
            <w:pPr>
              <w:spacing w:before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0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04B3" w:rsidRPr="00247CB7" w:rsidRDefault="003204B3" w:rsidP="00AB2C67">
            <w:pPr>
              <w:spacing w:before="240" w:line="360" w:lineRule="auto"/>
              <w:contextualSpacing/>
              <w:mirrorIndents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0D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Adverse</w:t>
            </w:r>
            <w:r w:rsidRPr="00247CB7">
              <w:rPr>
                <w:rFonts w:ascii="Times New Roman" w:hAnsi="Times New Roman" w:cs="Times New Roman"/>
                <w:b/>
                <w:bCs/>
                <w:sz w:val="22"/>
              </w:rPr>
              <w:t xml:space="preserve"> event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04B3" w:rsidRPr="00247CB7" w:rsidRDefault="003204B3" w:rsidP="00AB2C67">
            <w:pPr>
              <w:spacing w:before="240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7CB7">
              <w:rPr>
                <w:rFonts w:ascii="Times New Roman" w:hAnsi="Times New Roman" w:cs="Times New Roman"/>
                <w:b/>
                <w:bCs/>
                <w:sz w:val="22"/>
              </w:rPr>
              <w:t>Patients, n (%) 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47CB7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47CB7">
              <w:rPr>
                <w:rFonts w:ascii="Times New Roman" w:hAnsi="Times New Roman" w:cs="Times New Roman"/>
                <w:b/>
                <w:bCs/>
                <w:sz w:val="22"/>
              </w:rPr>
              <w:t>10,664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tcBorders>
              <w:top w:val="single" w:sz="4" w:space="0" w:color="auto"/>
            </w:tcBorders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fections and infestations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0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2.8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ppendic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acter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ody tine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ronch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ellul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njunctiv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ys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abetic gangren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sseminated tubercul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verticulitis intestinal hemorrhag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rysipela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ngren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oente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oenteritis staphylococc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rpes zost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f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fluenz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iver absce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ningitis vir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asopharyng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titis extern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odon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ton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haryng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neumonia influenz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seudomembranous col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lmonary tubercul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yeloneph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yelonephritis acu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hin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ep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inus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kin inf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bcutaneous absce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inea ped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onsill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uberculous pleuris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pper respiratory tract inf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inary tract inf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rthritis bacteri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licobacter inf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Wound sep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nteritis infectio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inea inf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neumonia bacteri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typical mycobacterial inf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oft tissue inf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fective spondyl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rpes zoster otic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vice related inf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nterocolitis bacteri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fectious pleural eff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i/>
                <w:iCs/>
                <w:sz w:val="22"/>
              </w:rPr>
              <w:t xml:space="preserve">Pneumocystis jirovecii </w:t>
            </w:r>
            <w:r w:rsidRPr="00247CB7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langitis infectiv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oplasms benign, malignant, and unspecified (including cysts and polyps)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6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2.5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myeloid leuk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ile duct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adder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adder cancer recurr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 xml:space="preserve">Bladder cancer stage 0, with cancer </w:t>
            </w:r>
            <w:r w:rsidRPr="00247CB7">
              <w:rPr>
                <w:rFonts w:ascii="Times New Roman" w:hAnsi="Times New Roman" w:cs="Times New Roman"/>
                <w:i/>
                <w:iCs/>
                <w:sz w:val="22"/>
              </w:rPr>
              <w:t>in situ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adder neopla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one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one neopla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reast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langiocarcin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lon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llbladder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c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4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c cancer recurr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opharyngeal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aryngeal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euk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iposarc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ung adenocarcin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ung adenocarcinoma recurr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ung carcinoma cell type unspecified recurr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ung squamous cell carcinoma stage II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ymph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alignant ascite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alignant pleural eff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astases to bon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astases to liv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astases to lu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astases to lymph node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astases to pleur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yelodysplastic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asal sinus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oplasm maligna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oplasm ski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on-Hodgkin's lymph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sophageal carcin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varian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ncreatic carcin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pillary thyroid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haryngeal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lasma cell myel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olycythemia ver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ctal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ctal cancer recurr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ctal cancer stage III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cancer recurr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eborrheic kerat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kin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mall cell lung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eteric cancer metastat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terine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ctal aden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lon aden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umor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155C8D">
              <w:rPr>
                <w:rFonts w:ascii="Times New Roman" w:hAnsi="Times New Roman" w:cs="Times New Roman"/>
                <w:sz w:val="22"/>
              </w:rPr>
              <w:t>Cardiac neoplasm unspecified</w:t>
            </w:r>
          </w:p>
        </w:tc>
        <w:tc>
          <w:tcPr>
            <w:tcW w:w="685" w:type="dxa"/>
            <w:noWrap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25" w:type="dxa"/>
            <w:noWrap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ral fibr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astases to peritoneu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mall intestine carcin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ctal cancer metastat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hyroid cancer metastat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c cancer metastat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iliary cancer metastat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oplasm of appendix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ung neoplasm maligna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atural killer-cell lymphoblastic lymph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astases to central nervous syste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ostate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rain neopla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alivary gland neopla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alivary gland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c cancer stage IV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c neopla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ung neopla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haryngeal neopla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astatic gastric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hyroid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lanoma recurr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cell carcin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cardial mesothelioma maligna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c can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ocellular carcin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llbladder neopla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and lymphatic system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5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granulocyt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n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247CB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nemia macrocyt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plastic an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sseminated intravascular coagul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osinophil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ebrile neutrope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coagul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ron deficiency an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icrocytic an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hrombocytope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phrogenic an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rin-induced thrombocytope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agic diathe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one marrow fail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loss an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mmune system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myloidosis senil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ndocrine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drenal insufficienc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othyroidi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abolism and nutrition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6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chex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hydr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abetes mellitus inadequate contro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olate deficienc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ou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calc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cholesterol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glyc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kal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uric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oalbumin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okal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onatr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arasm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itamin B1 deficienc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itamin B12 deficienc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phosphatas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alnutri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creased appeti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lipid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ophag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ype 2 diabetes mellit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sychiatric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ggres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lcohol proble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nxiet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mpleted suicid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liriu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ysphor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ating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som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rritabilit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secutory del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chizophre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bul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ffect labilit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ntal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rvous system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4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ltered state of consciousne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phas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rain stem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otid artery sten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erebellar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erebral artery emboli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erebr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erebral infar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ervicobrachial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ment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mentia Alzheimer's typ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zzine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4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zziness postur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ysgeus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yskines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mbolic strok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8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pileps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ssential tremo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acial paraly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age intracrani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agic cerebral infar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agic strok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ad discomfor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adach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oesthes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tracranial aneury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oss of consciousne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ultiple scler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yasthenia grav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yelopath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uralg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uroleptic malignant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uropathy peripher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ost herpetic neuralg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trograde amnes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ciatic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eiz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omnolenc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tatus epileptic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barachnoid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yncop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ension headach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ransient ischemic attack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otid artery occl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acunar infar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gnitive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halamus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tamen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mbolic cerebral infar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schemic cerebral infar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schemic strok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rtial seizure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agus nerve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rkinson's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ascular encephalopath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asal ganglia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otid arterioscler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mentia with Lewy bodie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ostresuscitation encephalopath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ye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4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bnormal sensation in ey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maurosis fugax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sthenop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tarac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njunctiv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njunctivitis allerg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abetic retinal ede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ye pai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yelid ede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cular hyper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terygiu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tinal detachm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ti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ision blurr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isual acuity reduc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itreous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acular hol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njunctival hyper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ar and labyrinth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ar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niere's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innit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ertigo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ertigo position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dden hearing lo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1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3.9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myocardial infar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dams–Stokes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ngina pector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ngina unstabl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ortic valve incompetenc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ortic valve sten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rrhyth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rteriosclerosis coronary arter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5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trial flutt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trial tachycard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trioventricular block comple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radycard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undle branch block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arres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fail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failure acu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failure chron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failure congestiv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5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tamponad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o-respiratory arres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ogenic shock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omegal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rdae tendinae rup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xtrasystole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eft ventricular fail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itral valve incompetenc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itral valve sten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yocardial infar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yocardial isch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yocardial rup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lpitation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cardial eff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cardi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inzmetal angin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ight ventricular fail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inus arres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inus bradycard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inus tachycard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praventricular tachycard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achycard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achycardia paroxys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entricular fibrill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entricular tachycard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trial thromb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achyarrhyth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opulmonary fail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coronary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tress cardiomyopath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entricular dyssynchron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achycardia induced cardiomyopath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inus node dysfun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dysfun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ascular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0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ortic aneury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ortic aneurysm rup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ortic disse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pressure fluctu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irculatory collap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lush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at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agic infar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4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oten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termittent claudic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rthostatic hypoten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pheral isch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aynaud's phenomen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bclavian artery emboli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hromb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aricose vei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aricose vein ruptur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enous thromb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ep vein thromb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White coat hyperten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pheral artery aneury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pheral artery occl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enous occl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ot flush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pheral emboli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pheral arterial occlusive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icroscopic polyangi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ascular compres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ter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spiratory, thoracic, and mediastinal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3.5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pulmonary ede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respiratory distress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respiratory fail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sphyx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sth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telecta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ronchitis chron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k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ugh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yspne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mphyse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pistax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pty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thorax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iccup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ventil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terstitial lung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ung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asal conges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harynge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leural eff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neumonia aspir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5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neumothorax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neumothorax spontaneo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lmonary alveolar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lmonary conges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lmonary emboli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lmonary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lmonary hyperten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spiratory fail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hinitis allerg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hinorrhe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leep apnea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hroat irrit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pper respiratory tract inflamm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diastinal hemat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putum reten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bstructive airways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horacic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ffuse panbronchiol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lmonary arterial hyperten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ronchi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arynge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aryngeal granul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interstitial pneumon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rganizing pneumo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ropharyngeal discomfor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ropharyngeal pai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diopathic interstitial pneumo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ointestinal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0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4.7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bdominal discomfor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bdominal disten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bdominal pai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bdominal pain low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bdominal pain upp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abdome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nal fiss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ngular cheil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scite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ronic gast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litis ischem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litis ulcerativ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nstip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ntal carie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arrhe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verticulum intestin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verticulum intestinal hemorrhag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uodenal ulcer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uoden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yspeps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ysphag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nterocol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nterocolitis hemorrhag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eces discolor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c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c polyp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c ul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c ulcer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tis erosiv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itis hemorrhag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oesophageal reflux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ointestinal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ointesti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6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ingival bleed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5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ingival swell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loss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ateme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atochez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oid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iatus her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le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leus paralyt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carcerated inguinal her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guinal her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testinal obstruc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testinal perfor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arge intestinal ul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arge intestine perfor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len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senteric artery embolis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senteric artery thromb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outh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ause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sophag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ral discomfor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ncreatic pseudocys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ncrea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ncreatitis acu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odontal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oc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troperitone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toma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pper gastrointesti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omit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ip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ongue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bile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ower gastrointesti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chanical ile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arge intestine polyp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arge intesti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mall intesti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pigastric discomfor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oid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lcoholic pancrea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litis microscop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oesthesia or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testi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ointestinal ero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bdominal her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arge intestinal ulcer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ooth socket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agic erosive gast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ointestinal polyp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eces sof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obiliary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7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lcoholic liver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utoimmune hepa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ile duct ston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lang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langitis acu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lecys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lecystitis acu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lecystitis chron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lelithia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lesta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c conges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c cys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c fail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c function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9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c steat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tis acu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bilirubin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Jaundice cholestat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iver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ortal vein thromb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transaminas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rug-induced liver injur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kin and subcutaneous tissue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9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febrile neutrophilic dermat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lopec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ld swea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cubitus ulc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rma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rmatitis allerg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rmatitis contac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rug erup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cchym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cze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czema asteatot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rythe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age subcutaneo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8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hidr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kerat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lmoplantar keratoder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techia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urigo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uritu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rpur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ash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ash generaliz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kin ero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kin exfoli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welling fac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ticar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Xeroder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ail bed bleed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uritus generaliz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oxic skin erup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and derma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kin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usculoskeletal and connective tissue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9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rthralg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rth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ack pai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ondrocalcinosis pyrophospha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llagen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arthr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umbar spinal sten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uscle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uscle spasm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uscular weakne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yalg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steoarth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steopor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in in extremit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thological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eriarth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olymyalgia rheumatic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olymyos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habdomyoly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heumatoid arth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otator cuff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pinal osteoarth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enosynov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obility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usculoskeletal stiffne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guinal ma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atoma muscl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imb ma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pinal sten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and urinary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7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2.6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zote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lculus blad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ystitis hemorrhag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ysur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atur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0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ypertonic blad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phrolithia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phropathy toxic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phroscler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urogenic blad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ollakiur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artery sten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disorder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fail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inary bladder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inary incontinenc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inary reten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ubulointerstitial nephr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ethr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rrhage urinary trac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ethral meatus sten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impairm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8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ethral sten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eteric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ute kidney injur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nd stage renal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eterolithia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productive system and breast disorder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enign prostatic hyperplas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ynecomast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atosperm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norrhag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trorrhag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ostatic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ostatit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terine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enital erythe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enit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eneral disorders and administration site condition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sthe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est discomfor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est pai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rown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ace ede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eeling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eeling ho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jection site bruis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jection site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alai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de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dema peripher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i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yrex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dden death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hirs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erminal sta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dden cardiac death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eneral physical health deterior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dema due to cardiac diseas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death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uncture site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mplant site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essel puncture site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dverse ev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nevaluable ev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mplant site hemat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tent-graft endoleak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isuse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Vaccination site bruis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edical device site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ultiple organ dysfunction syndrom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herapeutic product effect incomplet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vestigation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2.6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ctivated partial thromboplastin time prolong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lanine aminotransferase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mylase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spartate aminotransferase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eeding time prolong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bilirubin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cholesterol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creatine phosphokinase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creatinine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creatinine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creatinine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fibrinogen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iron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potassium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potassium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pressure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pressure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pressure systolic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sodium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triglycerides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urea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uric acid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-reactive protein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reatinine renal clearance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lectrocardiogram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ibrin D dimer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ibrin degradation products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mma-glutamyltransferase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lomerular filtration rate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lycosylated hemoglobin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urine pres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moglobin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art rate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ternational normalized ratio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ternational normalized ratio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4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iver function test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ow density lipoprotein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latelet count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247CB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othrombin level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othrombin time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othrombin time prolong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Weight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Weight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White blood cell count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bohydrate antigen 19-9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latelet count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bilirubin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alkaline phosphatase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alkaline phosphatase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rine output de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c enzyme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enal function test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lood uric acid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ccult bloo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Occult blood positiv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patic enzyme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ell marker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-reactive protein abnorma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licobacter test positiv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ransvalvular pressure gradi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iver function test increase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jury, poisoning, and procedural complication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1.5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rthropod st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rain herni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hilblain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lavicle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Extradural hemat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all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emoral neck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emur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oot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ractured ischiu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Fractured sacrum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ad injur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umerus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cisional herni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jur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Joint disloc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igament sprai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atella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neumoconiosi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adius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ib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oad traffic accid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pinal compression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2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bcutaneous hemat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bdural hemat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3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bdur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raumatic hematoma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lna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raumatic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ervical vertebral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ont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ost procedur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Woun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raumatic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Anastomotic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Near drowning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ongue injur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Upper limb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Lower limb fractur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rache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Bone cont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eat illnes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pinal column injur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ocedural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kin wound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Radiation associated hemorrhag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Traumatic hemothorax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Incomplete spinal fus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Surgical and medical procedure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Mitral valve replacem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Gastrostom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rdiac pacemaker replacement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Joint arthroplast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taract operation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Cancer surgery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7306" w:type="dxa"/>
            <w:gridSpan w:val="2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Product issues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  <w:tr w:rsidR="003204B3" w:rsidRPr="00247CB7" w:rsidTr="00AB2C67">
        <w:trPr>
          <w:trHeight w:val="278"/>
        </w:trPr>
        <w:tc>
          <w:tcPr>
            <w:tcW w:w="279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7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Device battery issue</w:t>
            </w:r>
          </w:p>
        </w:tc>
        <w:tc>
          <w:tcPr>
            <w:tcW w:w="68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jc w:val="right"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5" w:type="dxa"/>
            <w:noWrap/>
            <w:hideMark/>
          </w:tcPr>
          <w:p w:rsidR="003204B3" w:rsidRPr="00247CB7" w:rsidRDefault="003204B3" w:rsidP="00AB2C67">
            <w:pPr>
              <w:spacing w:before="240" w:after="240" w:line="480" w:lineRule="auto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47CB7">
              <w:rPr>
                <w:rFonts w:ascii="Times New Roman" w:hAnsi="Times New Roman" w:cs="Times New Roman"/>
                <w:sz w:val="22"/>
              </w:rPr>
              <w:t>(&lt;0.1)</w:t>
            </w:r>
          </w:p>
        </w:tc>
      </w:tr>
    </w:tbl>
    <w:p w:rsidR="003204B3" w:rsidRDefault="003204B3" w:rsidP="003204B3">
      <w:pPr>
        <w:spacing w:after="120"/>
        <w:rPr>
          <w:rFonts w:ascii="Times New Roman" w:hAnsi="Times New Roman" w:cs="Times New Roman"/>
        </w:rPr>
      </w:pPr>
      <w:r w:rsidRPr="00A80D99">
        <w:rPr>
          <w:rFonts w:ascii="Times New Roman" w:hAnsi="Times New Roman" w:cs="Times New Roman"/>
        </w:rPr>
        <w:t>Multiple adverse events were reported in some patients</w:t>
      </w:r>
      <w:r>
        <w:rPr>
          <w:rFonts w:ascii="Times New Roman" w:hAnsi="Times New Roman" w:cs="Times New Roman"/>
        </w:rPr>
        <w:t xml:space="preserve">. </w:t>
      </w:r>
      <w:r w:rsidRPr="00A80D99">
        <w:rPr>
          <w:rFonts w:ascii="Times New Roman" w:hAnsi="Times New Roman" w:cs="Times New Roman"/>
        </w:rPr>
        <w:t xml:space="preserve">Classification is based on </w:t>
      </w:r>
      <w:r>
        <w:rPr>
          <w:rFonts w:ascii="Times New Roman" w:hAnsi="Times New Roman" w:cs="Times New Roman"/>
        </w:rPr>
        <w:t>s</w:t>
      </w:r>
      <w:r w:rsidRPr="00A80D99">
        <w:rPr>
          <w:rFonts w:ascii="Times New Roman" w:hAnsi="Times New Roman" w:cs="Times New Roman"/>
        </w:rPr>
        <w:t xml:space="preserve">ystem </w:t>
      </w:r>
      <w:r>
        <w:rPr>
          <w:rFonts w:ascii="Times New Roman" w:hAnsi="Times New Roman" w:cs="Times New Roman"/>
        </w:rPr>
        <w:t>o</w:t>
      </w:r>
      <w:r w:rsidRPr="00A80D99">
        <w:rPr>
          <w:rFonts w:ascii="Times New Roman" w:hAnsi="Times New Roman" w:cs="Times New Roman"/>
        </w:rPr>
        <w:t xml:space="preserve">rgan </w:t>
      </w:r>
      <w:r>
        <w:rPr>
          <w:rFonts w:ascii="Times New Roman" w:hAnsi="Times New Roman" w:cs="Times New Roman"/>
        </w:rPr>
        <w:t>c</w:t>
      </w:r>
      <w:r w:rsidRPr="00A80D99">
        <w:rPr>
          <w:rFonts w:ascii="Times New Roman" w:hAnsi="Times New Roman" w:cs="Times New Roman"/>
        </w:rPr>
        <w:t xml:space="preserve">lass in </w:t>
      </w:r>
      <w:r>
        <w:rPr>
          <w:rFonts w:ascii="Times New Roman" w:hAnsi="Times New Roman" w:cs="Times New Roman"/>
        </w:rPr>
        <w:t xml:space="preserve">the </w:t>
      </w:r>
      <w:r w:rsidRPr="00A80D99">
        <w:rPr>
          <w:rFonts w:ascii="Times New Roman" w:hAnsi="Times New Roman" w:cs="Times New Roman"/>
        </w:rPr>
        <w:t>Medical Dictionary for Regulatory Activities (MedDRA), version 20.0</w:t>
      </w:r>
      <w:r>
        <w:rPr>
          <w:rFonts w:ascii="Times New Roman" w:hAnsi="Times New Roman" w:cs="Times New Roman"/>
        </w:rPr>
        <w:t>.</w:t>
      </w:r>
    </w:p>
    <w:p w:rsidR="003204B3" w:rsidRDefault="003204B3"/>
    <w:sectPr w:rsidR="00320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.6pt;height:.6pt;visibility:visible;mso-wrap-style:square" o:bullet="t">
        <v:imagedata r:id="rId1" o:title=""/>
      </v:shape>
    </w:pict>
  </w:numPicBullet>
  <w:abstractNum w:abstractNumId="0" w15:restartNumberingAfterBreak="0">
    <w:nsid w:val="08A60501"/>
    <w:multiLevelType w:val="hybridMultilevel"/>
    <w:tmpl w:val="5BA8D708"/>
    <w:lvl w:ilvl="0" w:tplc="54BC2600">
      <w:start w:val="205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C42B7"/>
    <w:multiLevelType w:val="hybridMultilevel"/>
    <w:tmpl w:val="861EB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EF86FEC"/>
    <w:multiLevelType w:val="hybridMultilevel"/>
    <w:tmpl w:val="132843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26028EA"/>
    <w:multiLevelType w:val="hybridMultilevel"/>
    <w:tmpl w:val="DA7E9CAC"/>
    <w:lvl w:ilvl="0" w:tplc="44B8937E">
      <w:start w:val="205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079EB"/>
    <w:multiLevelType w:val="hybridMultilevel"/>
    <w:tmpl w:val="2AF0AA14"/>
    <w:lvl w:ilvl="0" w:tplc="1E224068">
      <w:start w:val="2057"/>
      <w:numFmt w:val="decimal"/>
      <w:lvlText w:val="%1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45F2F"/>
    <w:multiLevelType w:val="hybridMultilevel"/>
    <w:tmpl w:val="9D847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43DBA"/>
    <w:multiLevelType w:val="hybridMultilevel"/>
    <w:tmpl w:val="81A63A5A"/>
    <w:lvl w:ilvl="0" w:tplc="06125A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19050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7823E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BEE48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DA157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7FE416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7CD32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74045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DC25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DB6D5C"/>
    <w:multiLevelType w:val="hybridMultilevel"/>
    <w:tmpl w:val="5F22F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F7505F"/>
    <w:multiLevelType w:val="hybridMultilevel"/>
    <w:tmpl w:val="61EAE3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4191897"/>
    <w:multiLevelType w:val="hybridMultilevel"/>
    <w:tmpl w:val="94E47A3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0" w15:restartNumberingAfterBreak="0">
    <w:nsid w:val="2DBE022F"/>
    <w:multiLevelType w:val="multilevel"/>
    <w:tmpl w:val="F590227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5E83F3E"/>
    <w:multiLevelType w:val="hybridMultilevel"/>
    <w:tmpl w:val="DF289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D25136"/>
    <w:multiLevelType w:val="hybridMultilevel"/>
    <w:tmpl w:val="ABD22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FF5151"/>
    <w:multiLevelType w:val="hybridMultilevel"/>
    <w:tmpl w:val="B0A2A840"/>
    <w:lvl w:ilvl="0" w:tplc="E28EECD8">
      <w:start w:val="3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E037EA"/>
    <w:multiLevelType w:val="hybridMultilevel"/>
    <w:tmpl w:val="ADEEFD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5F74D59"/>
    <w:multiLevelType w:val="hybridMultilevel"/>
    <w:tmpl w:val="24F06A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8B47340"/>
    <w:multiLevelType w:val="hybridMultilevel"/>
    <w:tmpl w:val="5D305FC4"/>
    <w:lvl w:ilvl="0" w:tplc="9612B6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0760800"/>
    <w:multiLevelType w:val="hybridMultilevel"/>
    <w:tmpl w:val="4B56AD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18F2173"/>
    <w:multiLevelType w:val="hybridMultilevel"/>
    <w:tmpl w:val="03A2D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DE5C07"/>
    <w:multiLevelType w:val="hybridMultilevel"/>
    <w:tmpl w:val="1212A6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BDF53A0"/>
    <w:multiLevelType w:val="multilevel"/>
    <w:tmpl w:val="EFB45A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E2C13F5"/>
    <w:multiLevelType w:val="hybridMultilevel"/>
    <w:tmpl w:val="3B523F74"/>
    <w:lvl w:ilvl="0" w:tplc="BF4AF7A6">
      <w:start w:val="5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2" w15:restartNumberingAfterBreak="0">
    <w:nsid w:val="666278F8"/>
    <w:multiLevelType w:val="hybridMultilevel"/>
    <w:tmpl w:val="5E985D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2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C775972"/>
    <w:multiLevelType w:val="hybridMultilevel"/>
    <w:tmpl w:val="2AF0AA14"/>
    <w:lvl w:ilvl="0" w:tplc="1E224068">
      <w:start w:val="2057"/>
      <w:numFmt w:val="decimal"/>
      <w:lvlText w:val="%1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926562"/>
    <w:multiLevelType w:val="hybridMultilevel"/>
    <w:tmpl w:val="48D4821A"/>
    <w:lvl w:ilvl="0" w:tplc="B2C0F1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0F470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DC60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D6C0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F44A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AEE6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8A0E7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6669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74D6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E5577E2"/>
    <w:multiLevelType w:val="hybridMultilevel"/>
    <w:tmpl w:val="2AF0AA14"/>
    <w:lvl w:ilvl="0" w:tplc="1E224068">
      <w:start w:val="2057"/>
      <w:numFmt w:val="decimal"/>
      <w:lvlText w:val="%1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186629"/>
    <w:multiLevelType w:val="hybridMultilevel"/>
    <w:tmpl w:val="2AF0AA14"/>
    <w:lvl w:ilvl="0" w:tplc="1E224068">
      <w:start w:val="2057"/>
      <w:numFmt w:val="decimal"/>
      <w:lvlText w:val="%1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3C0C7E"/>
    <w:multiLevelType w:val="hybridMultilevel"/>
    <w:tmpl w:val="F970E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EB5384"/>
    <w:multiLevelType w:val="hybridMultilevel"/>
    <w:tmpl w:val="479C94D8"/>
    <w:lvl w:ilvl="0" w:tplc="64AC9A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327076"/>
    <w:multiLevelType w:val="hybridMultilevel"/>
    <w:tmpl w:val="58DE9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2"/>
  </w:num>
  <w:num w:numId="3">
    <w:abstractNumId w:val="14"/>
  </w:num>
  <w:num w:numId="4">
    <w:abstractNumId w:val="19"/>
  </w:num>
  <w:num w:numId="5">
    <w:abstractNumId w:val="2"/>
  </w:num>
  <w:num w:numId="6">
    <w:abstractNumId w:val="17"/>
  </w:num>
  <w:num w:numId="7">
    <w:abstractNumId w:val="8"/>
  </w:num>
  <w:num w:numId="8">
    <w:abstractNumId w:val="1"/>
  </w:num>
  <w:num w:numId="9">
    <w:abstractNumId w:val="21"/>
  </w:num>
  <w:num w:numId="10">
    <w:abstractNumId w:val="16"/>
  </w:num>
  <w:num w:numId="11">
    <w:abstractNumId w:val="24"/>
  </w:num>
  <w:num w:numId="12">
    <w:abstractNumId w:val="9"/>
  </w:num>
  <w:num w:numId="13">
    <w:abstractNumId w:val="3"/>
  </w:num>
  <w:num w:numId="14">
    <w:abstractNumId w:val="26"/>
  </w:num>
  <w:num w:numId="15">
    <w:abstractNumId w:val="0"/>
  </w:num>
  <w:num w:numId="16">
    <w:abstractNumId w:val="23"/>
  </w:num>
  <w:num w:numId="17">
    <w:abstractNumId w:val="5"/>
  </w:num>
  <w:num w:numId="18">
    <w:abstractNumId w:val="25"/>
  </w:num>
  <w:num w:numId="19">
    <w:abstractNumId w:val="4"/>
  </w:num>
  <w:num w:numId="20">
    <w:abstractNumId w:val="13"/>
  </w:num>
  <w:num w:numId="21">
    <w:abstractNumId w:val="28"/>
  </w:num>
  <w:num w:numId="22">
    <w:abstractNumId w:val="20"/>
  </w:num>
  <w:num w:numId="23">
    <w:abstractNumId w:val="10"/>
  </w:num>
  <w:num w:numId="24">
    <w:abstractNumId w:val="18"/>
  </w:num>
  <w:num w:numId="25">
    <w:abstractNumId w:val="12"/>
  </w:num>
  <w:num w:numId="26">
    <w:abstractNumId w:val="29"/>
  </w:num>
  <w:num w:numId="27">
    <w:abstractNumId w:val="11"/>
  </w:num>
  <w:num w:numId="28">
    <w:abstractNumId w:val="7"/>
  </w:num>
  <w:num w:numId="29">
    <w:abstractNumId w:val="27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4B3"/>
    <w:rsid w:val="0032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A4745-9BCD-4103-80F4-ABF400C18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204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04B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3204B3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ja-JP"/>
    </w:rPr>
  </w:style>
  <w:style w:type="character" w:styleId="Hyperlink">
    <w:name w:val="Hyperlink"/>
    <w:basedOn w:val="DefaultParagraphFont"/>
    <w:uiPriority w:val="99"/>
    <w:unhideWhenUsed/>
    <w:rsid w:val="003204B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04B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204B3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204B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204B3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4B3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4B3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customStyle="1" w:styleId="Default">
    <w:name w:val="Default"/>
    <w:rsid w:val="003204B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204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04B3"/>
    <w:pPr>
      <w:widowControl w:val="0"/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4B3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4B3"/>
    <w:rPr>
      <w:rFonts w:eastAsiaTheme="minorEastAsia"/>
      <w:b/>
      <w:bCs/>
      <w:kern w:val="2"/>
      <w:sz w:val="21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3204B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204B3"/>
    <w:rPr>
      <w:color w:val="954F72" w:themeColor="followedHyperlink"/>
      <w:u w:val="single"/>
    </w:rPr>
  </w:style>
  <w:style w:type="table" w:customStyle="1" w:styleId="ListTable21">
    <w:name w:val="List Table 21"/>
    <w:basedOn w:val="TableNormal"/>
    <w:uiPriority w:val="47"/>
    <w:rsid w:val="003204B3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3204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3204B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3204B3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3204B3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204B3"/>
    <w:pPr>
      <w:widowControl w:val="0"/>
      <w:spacing w:after="0" w:line="240" w:lineRule="auto"/>
      <w:jc w:val="center"/>
    </w:pPr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4B3"/>
    <w:rPr>
      <w:rFonts w:ascii="Century" w:eastAsiaTheme="minorEastAsia" w:hAnsi="Century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3204B3"/>
    <w:pPr>
      <w:widowControl w:val="0"/>
      <w:spacing w:after="0" w:line="240" w:lineRule="auto"/>
      <w:jc w:val="both"/>
    </w:pPr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3204B3"/>
    <w:rPr>
      <w:rFonts w:ascii="Century" w:eastAsiaTheme="minorEastAsia" w:hAnsi="Century"/>
      <w:noProof/>
      <w:kern w:val="2"/>
      <w:sz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320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204B3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3204B3"/>
    <w:rPr>
      <w:b/>
      <w:bCs/>
    </w:rPr>
  </w:style>
  <w:style w:type="character" w:styleId="Emphasis">
    <w:name w:val="Emphasis"/>
    <w:basedOn w:val="DefaultParagraphFont"/>
    <w:uiPriority w:val="20"/>
    <w:qFormat/>
    <w:rsid w:val="003204B3"/>
    <w:rPr>
      <w:i/>
      <w:iCs/>
    </w:rPr>
  </w:style>
  <w:style w:type="paragraph" w:customStyle="1" w:styleId="msonormal0">
    <w:name w:val="msonormal"/>
    <w:basedOn w:val="Normal"/>
    <w:rsid w:val="003204B3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font5">
    <w:name w:val="font5"/>
    <w:basedOn w:val="Normal"/>
    <w:rsid w:val="003204B3"/>
    <w:pPr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eastAsia="ja-JP"/>
    </w:rPr>
  </w:style>
  <w:style w:type="paragraph" w:customStyle="1" w:styleId="xl65">
    <w:name w:val="xl65"/>
    <w:basedOn w:val="Normal"/>
    <w:rsid w:val="003204B3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6">
    <w:name w:val="xl66"/>
    <w:basedOn w:val="Normal"/>
    <w:rsid w:val="003204B3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7">
    <w:name w:val="xl67"/>
    <w:basedOn w:val="Normal"/>
    <w:rsid w:val="003204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8">
    <w:name w:val="xl68"/>
    <w:basedOn w:val="Normal"/>
    <w:rsid w:val="003204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9">
    <w:name w:val="xl69"/>
    <w:basedOn w:val="Normal"/>
    <w:rsid w:val="003204B3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0">
    <w:name w:val="xl70"/>
    <w:basedOn w:val="Normal"/>
    <w:rsid w:val="003204B3"/>
    <w:pPr>
      <w:pBdr>
        <w:top w:val="single" w:sz="4" w:space="0" w:color="auto"/>
        <w:bottom w:val="dashed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1">
    <w:name w:val="xl71"/>
    <w:basedOn w:val="Normal"/>
    <w:rsid w:val="003204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2">
    <w:name w:val="xl72"/>
    <w:basedOn w:val="Normal"/>
    <w:rsid w:val="003204B3"/>
    <w:pPr>
      <w:pBdr>
        <w:top w:val="dashed" w:sz="4" w:space="0" w:color="auto"/>
      </w:pBd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3">
    <w:name w:val="xl73"/>
    <w:basedOn w:val="Normal"/>
    <w:rsid w:val="003204B3"/>
    <w:pP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4">
    <w:name w:val="xl74"/>
    <w:basedOn w:val="Normal"/>
    <w:rsid w:val="003204B3"/>
    <w:pPr>
      <w:pBdr>
        <w:top w:val="single" w:sz="4" w:space="0" w:color="auto"/>
        <w:bottom w:val="dashed" w:sz="4" w:space="0" w:color="auto"/>
      </w:pBd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5">
    <w:name w:val="xl75"/>
    <w:basedOn w:val="Normal"/>
    <w:rsid w:val="003204B3"/>
    <w:pP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6">
    <w:name w:val="xl76"/>
    <w:basedOn w:val="Normal"/>
    <w:rsid w:val="003204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7">
    <w:name w:val="xl77"/>
    <w:basedOn w:val="Normal"/>
    <w:rsid w:val="003204B3"/>
    <w:pPr>
      <w:spacing w:before="100" w:beforeAutospacing="1" w:after="100" w:afterAutospacing="1" w:line="240" w:lineRule="auto"/>
    </w:pPr>
    <w:rPr>
      <w:rFonts w:ascii="MS PGothic" w:eastAsia="MS PGothic" w:hAnsi="MS PGothic" w:cs="MS PGothic"/>
      <w:color w:val="000000"/>
      <w:sz w:val="24"/>
      <w:szCs w:val="24"/>
      <w:lang w:eastAsia="ja-JP"/>
    </w:rPr>
  </w:style>
  <w:style w:type="paragraph" w:customStyle="1" w:styleId="xl78">
    <w:name w:val="xl78"/>
    <w:basedOn w:val="Normal"/>
    <w:rsid w:val="003204B3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9">
    <w:name w:val="xl79"/>
    <w:basedOn w:val="Normal"/>
    <w:rsid w:val="003204B3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80">
    <w:name w:val="xl80"/>
    <w:basedOn w:val="Normal"/>
    <w:rsid w:val="003204B3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color w:val="000000"/>
      <w:sz w:val="24"/>
      <w:szCs w:val="24"/>
      <w:lang w:eastAsia="ja-JP"/>
    </w:rPr>
  </w:style>
  <w:style w:type="paragraph" w:customStyle="1" w:styleId="xl81">
    <w:name w:val="xl81"/>
    <w:basedOn w:val="Normal"/>
    <w:rsid w:val="003204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color w:val="000000"/>
      <w:sz w:val="24"/>
      <w:szCs w:val="24"/>
      <w:lang w:eastAsia="ja-JP"/>
    </w:rPr>
  </w:style>
  <w:style w:type="paragraph" w:customStyle="1" w:styleId="xl82">
    <w:name w:val="xl82"/>
    <w:basedOn w:val="Normal"/>
    <w:rsid w:val="003204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83">
    <w:name w:val="xl83"/>
    <w:basedOn w:val="Normal"/>
    <w:rsid w:val="003204B3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84">
    <w:name w:val="xl84"/>
    <w:basedOn w:val="Normal"/>
    <w:rsid w:val="003204B3"/>
    <w:pPr>
      <w:spacing w:before="100" w:beforeAutospacing="1" w:after="100" w:afterAutospacing="1" w:line="240" w:lineRule="auto"/>
    </w:pPr>
    <w:rPr>
      <w:rFonts w:ascii="MS PGothic" w:eastAsia="MS PGothic" w:hAnsi="MS PGothic" w:cs="MS PGothic"/>
      <w:color w:val="000000"/>
      <w:sz w:val="24"/>
      <w:szCs w:val="24"/>
      <w:lang w:eastAsia="ja-JP"/>
    </w:rPr>
  </w:style>
  <w:style w:type="paragraph" w:customStyle="1" w:styleId="xl85">
    <w:name w:val="xl85"/>
    <w:basedOn w:val="Normal"/>
    <w:rsid w:val="003204B3"/>
    <w:pPr>
      <w:pBdr>
        <w:top w:val="single" w:sz="4" w:space="0" w:color="auto"/>
        <w:bottom w:val="dashed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color w:val="000000"/>
      <w:sz w:val="24"/>
      <w:szCs w:val="24"/>
      <w:lang w:eastAsia="ja-JP"/>
    </w:rPr>
  </w:style>
  <w:style w:type="paragraph" w:customStyle="1" w:styleId="xl86">
    <w:name w:val="xl86"/>
    <w:basedOn w:val="Normal"/>
    <w:rsid w:val="003204B3"/>
    <w:pPr>
      <w:pBdr>
        <w:top w:val="single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87">
    <w:name w:val="xl87"/>
    <w:basedOn w:val="Normal"/>
    <w:rsid w:val="003204B3"/>
    <w:pPr>
      <w:pBdr>
        <w:top w:val="single" w:sz="4" w:space="0" w:color="auto"/>
        <w:bottom w:val="dotted" w:sz="4" w:space="0" w:color="auto"/>
      </w:pBd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88">
    <w:name w:val="xl88"/>
    <w:basedOn w:val="Normal"/>
    <w:rsid w:val="003204B3"/>
    <w:pPr>
      <w:pBdr>
        <w:top w:val="single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color w:val="000000"/>
      <w:sz w:val="24"/>
      <w:szCs w:val="24"/>
      <w:lang w:eastAsia="ja-JP"/>
    </w:rPr>
  </w:style>
  <w:style w:type="paragraph" w:customStyle="1" w:styleId="xl89">
    <w:name w:val="xl89"/>
    <w:basedOn w:val="Normal"/>
    <w:rsid w:val="003204B3"/>
    <w:pPr>
      <w:pBdr>
        <w:top w:val="single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90">
    <w:name w:val="xl90"/>
    <w:basedOn w:val="Normal"/>
    <w:rsid w:val="003204B3"/>
    <w:pPr>
      <w:pBdr>
        <w:top w:val="single" w:sz="4" w:space="0" w:color="auto"/>
        <w:bottom w:val="dashed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91">
    <w:name w:val="xl91"/>
    <w:basedOn w:val="Normal"/>
    <w:rsid w:val="003204B3"/>
    <w:pPr>
      <w:spacing w:before="100" w:beforeAutospacing="1" w:after="100" w:afterAutospacing="1" w:line="240" w:lineRule="auto"/>
      <w:jc w:val="center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92">
    <w:name w:val="xl92"/>
    <w:basedOn w:val="Normal"/>
    <w:rsid w:val="003204B3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93">
    <w:name w:val="xl93"/>
    <w:basedOn w:val="Normal"/>
    <w:rsid w:val="003204B3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94">
    <w:name w:val="xl94"/>
    <w:basedOn w:val="Normal"/>
    <w:rsid w:val="003204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95">
    <w:name w:val="xl95"/>
    <w:basedOn w:val="Normal"/>
    <w:rsid w:val="003204B3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04B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20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3716</Words>
  <Characters>21184</Characters>
  <Application>Microsoft Office Word</Application>
  <DocSecurity>0</DocSecurity>
  <Lines>176</Lines>
  <Paragraphs>49</Paragraphs>
  <ScaleCrop>false</ScaleCrop>
  <Company/>
  <LinksUpToDate>false</LinksUpToDate>
  <CharactersWithSpaces>2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6-05T11:04:00Z</dcterms:created>
  <dcterms:modified xsi:type="dcterms:W3CDTF">2021-06-05T11:04:00Z</dcterms:modified>
</cp:coreProperties>
</file>